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8D97E3" w14:textId="77777777" w:rsidR="004874ED" w:rsidRPr="00110EE7" w:rsidRDefault="004874ED" w:rsidP="00110EE7">
      <w:pPr>
        <w:jc w:val="center"/>
        <w:rPr>
          <w:sz w:val="28"/>
          <w:szCs w:val="28"/>
        </w:rPr>
      </w:pPr>
      <w:r w:rsidRPr="00110EE7">
        <w:rPr>
          <w:rFonts w:asciiTheme="majorBidi" w:hAnsiTheme="majorBidi" w:cstheme="majorBidi"/>
          <w:b/>
          <w:bCs/>
          <w:sz w:val="28"/>
          <w:szCs w:val="28"/>
        </w:rPr>
        <w:t>Supporting Information- S Tables</w:t>
      </w:r>
    </w:p>
    <w:p w14:paraId="7308A9F1" w14:textId="77777777" w:rsidR="004874ED" w:rsidRDefault="004874ED" w:rsidP="004874ED"/>
    <w:p w14:paraId="2E6C7185" w14:textId="77777777" w:rsidR="004874ED" w:rsidRDefault="004874ED" w:rsidP="00110EE7">
      <w:pPr>
        <w:jc w:val="center"/>
        <w:rPr>
          <w:rFonts w:asciiTheme="majorBidi" w:hAnsiTheme="majorBidi" w:cstheme="majorBidi"/>
        </w:rPr>
      </w:pPr>
      <w:r w:rsidRPr="009F5572">
        <w:rPr>
          <w:rFonts w:asciiTheme="majorBidi" w:hAnsiTheme="majorBidi" w:cstheme="majorBidi"/>
        </w:rPr>
        <w:t xml:space="preserve">Table </w:t>
      </w:r>
      <w:r w:rsidR="009F5572" w:rsidRPr="009F5572">
        <w:rPr>
          <w:rFonts w:asciiTheme="majorBidi" w:hAnsiTheme="majorBidi" w:cstheme="majorBidi"/>
        </w:rPr>
        <w:t>1</w:t>
      </w:r>
      <w:r w:rsidRPr="009F5572">
        <w:rPr>
          <w:rFonts w:asciiTheme="majorBidi" w:hAnsiTheme="majorBidi" w:cstheme="majorBidi"/>
        </w:rPr>
        <w:t>: QSAR predicted values and their applicability domain analysis for various models</w:t>
      </w:r>
      <w:r w:rsidR="005F30AB">
        <w:rPr>
          <w:rFonts w:asciiTheme="majorBidi" w:hAnsiTheme="majorBidi" w:cstheme="majorBidi"/>
        </w:rPr>
        <w:t xml:space="preserve"> in </w:t>
      </w:r>
      <w:r w:rsidR="00110EE7" w:rsidRPr="0021553A">
        <w:rPr>
          <w:rFonts w:asciiTheme="majorBidi" w:hAnsiTheme="majorBidi" w:cstheme="majorBidi"/>
          <w:sz w:val="24"/>
          <w:szCs w:val="24"/>
          <w:shd w:val="clear" w:color="auto" w:fill="FFFFFF"/>
        </w:rPr>
        <w:t>site Ø</w:t>
      </w:r>
    </w:p>
    <w:p w14:paraId="114BD59C" w14:textId="77777777" w:rsidR="00110EE7" w:rsidRPr="009F5572" w:rsidRDefault="00110EE7" w:rsidP="009F5572">
      <w:pPr>
        <w:jc w:val="center"/>
        <w:rPr>
          <w:rFonts w:asciiTheme="majorBidi" w:hAnsiTheme="majorBidi" w:cstheme="majorBidi"/>
        </w:rPr>
      </w:pPr>
    </w:p>
    <w:tbl>
      <w:tblPr>
        <w:tblW w:w="10629" w:type="dxa"/>
        <w:tblInd w:w="-720" w:type="dxa"/>
        <w:tblLook w:val="04A0" w:firstRow="1" w:lastRow="0" w:firstColumn="1" w:lastColumn="0" w:noHBand="0" w:noVBand="1"/>
      </w:tblPr>
      <w:tblGrid>
        <w:gridCol w:w="1683"/>
        <w:gridCol w:w="1278"/>
        <w:gridCol w:w="1278"/>
        <w:gridCol w:w="1278"/>
        <w:gridCol w:w="1278"/>
        <w:gridCol w:w="1278"/>
        <w:gridCol w:w="1278"/>
        <w:gridCol w:w="1278"/>
      </w:tblGrid>
      <w:tr w:rsidR="009C7EF5" w:rsidRPr="003E2A4F" w14:paraId="33C9BBE3" w14:textId="77777777" w:rsidTr="009C7EF5">
        <w:trPr>
          <w:trHeight w:val="89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1A024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SAR Model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7433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G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B8A51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0B55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DA7C6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A465A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C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9A210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B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48EE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A</w:t>
            </w:r>
          </w:p>
        </w:tc>
      </w:tr>
      <w:tr w:rsidR="006F0EAD" w:rsidRPr="003E2A4F" w14:paraId="1E8A5129" w14:textId="77777777" w:rsidTr="009C7EF5">
        <w:trPr>
          <w:trHeight w:val="325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BCBE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genicity (Ames test) CONSENSUS model 1.0.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0B0AB798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3531EB48" w14:textId="77777777" w:rsidR="003E2A4F" w:rsidRPr="003E2A4F" w:rsidRDefault="003E2A4F" w:rsidP="003E2A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571BF150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660560D4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77608BE4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DE392BA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2E80CECD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F0EAD" w:rsidRPr="003E2A4F" w14:paraId="0811451E" w14:textId="77777777" w:rsidTr="009C7EF5">
        <w:trPr>
          <w:trHeight w:val="89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5EB2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cinogenicity model (CAESAR) 2.1.9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4835B379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E3220E"/>
            <w:vAlign w:val="center"/>
            <w:hideMark/>
          </w:tcPr>
          <w:p w14:paraId="4F32F682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7127B2FD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1B0A84FB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7D9C4867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6F929299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650EE919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F0EAD" w:rsidRPr="003E2A4F" w14:paraId="7A76FEF4" w14:textId="77777777" w:rsidTr="009C7EF5">
        <w:trPr>
          <w:trHeight w:val="89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54BFE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cinogenicity inhalation classification model (IRFMN) 1.0.0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0F911CAD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4D05E4AD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762293CA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278CAF82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5B35E345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3D5CAE20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2790D639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F0EAD" w:rsidRPr="003E2A4F" w14:paraId="78530407" w14:textId="77777777" w:rsidTr="009C7EF5">
        <w:trPr>
          <w:trHeight w:val="89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C3F6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al Toxicity model (CAESAR) 2.1.7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57AD8ECE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384C57E4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63D4A49C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6FBBEC41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E3220E"/>
            <w:vAlign w:val="center"/>
            <w:hideMark/>
          </w:tcPr>
          <w:p w14:paraId="176375EC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5DAF9F65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3582DC87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F0EAD" w:rsidRPr="003E2A4F" w14:paraId="1E717EFF" w14:textId="77777777" w:rsidTr="009C7EF5">
        <w:trPr>
          <w:trHeight w:val="89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6A58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Sensitization model (CAESAR) 2.1.6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40D277BA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6547F887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15164AB5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133CB84E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E3220E"/>
            <w:vAlign w:val="center"/>
            <w:hideMark/>
          </w:tcPr>
          <w:p w14:paraId="1B7744CE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9975CB7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ECCB611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F0EAD" w:rsidRPr="003E2A4F" w14:paraId="7535E30D" w14:textId="77777777" w:rsidTr="009C7EF5">
        <w:trPr>
          <w:trHeight w:val="89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1C7CB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otoxicity model (IRFMN) 1.0.0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1FA7157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3FDAF218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D866B3E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38CD1246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2E42DEB9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56672A22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4EC84CC4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F0EAD" w:rsidRPr="003E2A4F" w14:paraId="45D58D5A" w14:textId="77777777" w:rsidTr="009C7EF5">
        <w:trPr>
          <w:trHeight w:val="89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4607C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y Biodegradability model (IRFMN) 1.0.9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53064B23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337D729B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E3220E"/>
            <w:vAlign w:val="center"/>
            <w:hideMark/>
          </w:tcPr>
          <w:p w14:paraId="6EA26592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671F73E5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E3220E"/>
            <w:vAlign w:val="center"/>
            <w:hideMark/>
          </w:tcPr>
          <w:p w14:paraId="3CADFAB9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79785F93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19F7787A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F0EAD" w:rsidRPr="003E2A4F" w14:paraId="2A15EE67" w14:textId="77777777" w:rsidTr="009C7EF5">
        <w:trPr>
          <w:trHeight w:val="89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95E8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P Prediction [Log Units]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CF3A18"/>
            <w:vAlign w:val="center"/>
            <w:hideMark/>
          </w:tcPr>
          <w:p w14:paraId="0E2FA174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70AD47"/>
            <w:vAlign w:val="center"/>
            <w:hideMark/>
          </w:tcPr>
          <w:p w14:paraId="54518D25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D73114"/>
            <w:vAlign w:val="center"/>
            <w:hideMark/>
          </w:tcPr>
          <w:p w14:paraId="57A0B283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D33516"/>
            <w:vAlign w:val="center"/>
            <w:hideMark/>
          </w:tcPr>
          <w:p w14:paraId="4AED1EE9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938335"/>
            <w:vAlign w:val="center"/>
            <w:hideMark/>
          </w:tcPr>
          <w:p w14:paraId="05C7A9E3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B55924"/>
            <w:vAlign w:val="center"/>
            <w:hideMark/>
          </w:tcPr>
          <w:p w14:paraId="57CD29C1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8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BC5121"/>
            <w:vAlign w:val="center"/>
            <w:hideMark/>
          </w:tcPr>
          <w:p w14:paraId="74C7A51B" w14:textId="77777777" w:rsidR="003E2A4F" w:rsidRPr="003E2A4F" w:rsidRDefault="003E2A4F" w:rsidP="003E2A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E2A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47325545" w14:textId="77777777" w:rsidR="004874ED" w:rsidRDefault="004874ED" w:rsidP="004874ED"/>
    <w:p w14:paraId="38B3993A" w14:textId="10B93932" w:rsidR="009F5572" w:rsidRDefault="006F0EAD" w:rsidP="009C7EF5">
      <w:pPr>
        <w:jc w:val="center"/>
      </w:pPr>
      <w:r>
        <w:rPr>
          <w:noProof/>
        </w:rPr>
        <w:drawing>
          <wp:inline distT="0" distB="0" distL="0" distR="0" wp14:anchorId="0372C7A7" wp14:editId="62B6A861">
            <wp:extent cx="3514725" cy="60025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949" cy="60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2CF8B" w14:textId="381FC646" w:rsidR="009F5572" w:rsidRPr="009C7EF5" w:rsidRDefault="009F5572" w:rsidP="009C7EF5">
      <w:pPr>
        <w:jc w:val="center"/>
        <w:rPr>
          <w:rFonts w:asciiTheme="majorBidi" w:hAnsiTheme="majorBidi" w:cstheme="majorBidi"/>
        </w:rPr>
      </w:pPr>
      <w:r w:rsidRPr="009F5572">
        <w:rPr>
          <w:rFonts w:asciiTheme="majorBidi" w:hAnsiTheme="majorBidi" w:cstheme="majorBidi"/>
        </w:rPr>
        <w:t xml:space="preserve">Table </w:t>
      </w:r>
      <w:r>
        <w:rPr>
          <w:rFonts w:asciiTheme="majorBidi" w:hAnsiTheme="majorBidi" w:cstheme="majorBidi"/>
        </w:rPr>
        <w:t>2</w:t>
      </w:r>
      <w:r w:rsidRPr="009F5572">
        <w:rPr>
          <w:rFonts w:asciiTheme="majorBidi" w:hAnsiTheme="majorBidi" w:cstheme="majorBidi"/>
        </w:rPr>
        <w:t>: QSAR predicted values and their applicability domain analysis for various models</w:t>
      </w:r>
      <w:r w:rsidR="005F30AB">
        <w:rPr>
          <w:rFonts w:asciiTheme="majorBidi" w:hAnsiTheme="majorBidi" w:cstheme="majorBidi"/>
        </w:rPr>
        <w:t xml:space="preserve"> in site II</w:t>
      </w:r>
      <w:bookmarkStart w:id="0" w:name="_GoBack"/>
      <w:bookmarkEnd w:id="0"/>
    </w:p>
    <w:tbl>
      <w:tblPr>
        <w:tblW w:w="9982" w:type="dxa"/>
        <w:tblLook w:val="04A0" w:firstRow="1" w:lastRow="0" w:firstColumn="1" w:lastColumn="0" w:noHBand="0" w:noVBand="1"/>
      </w:tblPr>
      <w:tblGrid>
        <w:gridCol w:w="3454"/>
        <w:gridCol w:w="1632"/>
        <w:gridCol w:w="1632"/>
        <w:gridCol w:w="1632"/>
        <w:gridCol w:w="1632"/>
      </w:tblGrid>
      <w:tr w:rsidR="00850D06" w:rsidRPr="00850D06" w14:paraId="12171D45" w14:textId="77777777" w:rsidTr="00850D06">
        <w:trPr>
          <w:trHeight w:val="327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315A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QSAR Model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04ADF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I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52C8C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H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AC10B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K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6FBB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mpound J</w:t>
            </w:r>
          </w:p>
        </w:tc>
      </w:tr>
      <w:tr w:rsidR="00850D06" w:rsidRPr="00850D06" w14:paraId="68D4B788" w14:textId="77777777" w:rsidTr="00850D06">
        <w:trPr>
          <w:trHeight w:val="327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ACB9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tagenicity (Ames test) CONSENSUS model 1.0.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950F8B8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2627792" w14:textId="77777777" w:rsidR="00850D06" w:rsidRPr="00850D06" w:rsidRDefault="00850D06" w:rsidP="00850D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D92F13"/>
            <w:vAlign w:val="center"/>
            <w:hideMark/>
          </w:tcPr>
          <w:p w14:paraId="5691F5E1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38928A69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0D06" w:rsidRPr="00850D06" w14:paraId="41881ECD" w14:textId="77777777" w:rsidTr="00850D06">
        <w:trPr>
          <w:trHeight w:val="327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D0FF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cinogenicity model (CAESAR) 2.1.9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C0B9264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D92F13"/>
            <w:vAlign w:val="center"/>
            <w:hideMark/>
          </w:tcPr>
          <w:p w14:paraId="72FBD24D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D92F13"/>
            <w:vAlign w:val="center"/>
            <w:hideMark/>
          </w:tcPr>
          <w:p w14:paraId="41BFDB38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D92F13"/>
            <w:vAlign w:val="center"/>
            <w:hideMark/>
          </w:tcPr>
          <w:p w14:paraId="7849C7EF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0D06" w:rsidRPr="00850D06" w14:paraId="16863AA6" w14:textId="77777777" w:rsidTr="00850D06">
        <w:trPr>
          <w:trHeight w:val="327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656F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cinogenicity inhalation classification model (IRFMN) 1.0.0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2CA0753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5B87D73D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D92F13"/>
            <w:vAlign w:val="center"/>
            <w:hideMark/>
          </w:tcPr>
          <w:p w14:paraId="05592212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D92F13"/>
            <w:vAlign w:val="center"/>
            <w:hideMark/>
          </w:tcPr>
          <w:p w14:paraId="477CB706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0D06" w:rsidRPr="00850D06" w14:paraId="2D19DAB4" w14:textId="77777777" w:rsidTr="00850D06">
        <w:trPr>
          <w:trHeight w:val="327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4A123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velopmental Toxicity model (CAESAR) 2.1.7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19268359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7589B9AE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3FA54BEF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435EF640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0D06" w:rsidRPr="00850D06" w14:paraId="7C1E4981" w14:textId="77777777" w:rsidTr="00850D06">
        <w:trPr>
          <w:trHeight w:val="327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802FB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in Sensitization model (CAESAR) 2.1.6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D92F13"/>
            <w:vAlign w:val="center"/>
            <w:hideMark/>
          </w:tcPr>
          <w:p w14:paraId="06C73DFD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D92F13"/>
            <w:vAlign w:val="center"/>
            <w:hideMark/>
          </w:tcPr>
          <w:p w14:paraId="24A1CE7B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D92F13"/>
            <w:vAlign w:val="center"/>
            <w:hideMark/>
          </w:tcPr>
          <w:p w14:paraId="6E7B07AB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D92F13"/>
            <w:vAlign w:val="center"/>
            <w:hideMark/>
          </w:tcPr>
          <w:p w14:paraId="00E213CD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0D06" w:rsidRPr="00850D06" w14:paraId="12F88D58" w14:textId="77777777" w:rsidTr="00850D06">
        <w:trPr>
          <w:trHeight w:val="327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6D63F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otoxicity model (IRFMN) 1.0.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088601FC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FFD966"/>
              <w:right w:val="nil"/>
            </w:tcBorders>
            <w:shd w:val="clear" w:color="000000" w:fill="FFC000"/>
            <w:vAlign w:val="center"/>
            <w:hideMark/>
          </w:tcPr>
          <w:p w14:paraId="1806E4E2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5B877EC0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nil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781684FB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0D06" w:rsidRPr="00850D06" w14:paraId="3AAE657B" w14:textId="77777777" w:rsidTr="00850D06">
        <w:trPr>
          <w:trHeight w:val="327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31BB1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dy Biodegradability model (IRFMN) 1.0.9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D92F13"/>
            <w:vAlign w:val="center"/>
            <w:hideMark/>
          </w:tcPr>
          <w:p w14:paraId="635A5461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D92F13"/>
            <w:vAlign w:val="center"/>
            <w:hideMark/>
          </w:tcPr>
          <w:p w14:paraId="1B63E97A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6300B7CC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FFC000"/>
            <w:vAlign w:val="center"/>
            <w:hideMark/>
          </w:tcPr>
          <w:p w14:paraId="2D97FC14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50D06" w:rsidRPr="00850D06" w14:paraId="0B6F98A8" w14:textId="77777777" w:rsidTr="00850D06">
        <w:trPr>
          <w:trHeight w:val="327"/>
        </w:trPr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EDD5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gP Prediction [Log Units]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single" w:sz="4" w:space="0" w:color="FFD966"/>
            </w:tcBorders>
            <w:shd w:val="clear" w:color="000000" w:fill="70AD47"/>
            <w:vAlign w:val="center"/>
            <w:hideMark/>
          </w:tcPr>
          <w:p w14:paraId="46EBEF87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nil"/>
              <w:bottom w:val="single" w:sz="4" w:space="0" w:color="FFD966"/>
              <w:right w:val="nil"/>
            </w:tcBorders>
            <w:shd w:val="clear" w:color="000000" w:fill="A36F2D"/>
            <w:vAlign w:val="center"/>
            <w:hideMark/>
          </w:tcPr>
          <w:p w14:paraId="6450DE24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B75723"/>
            <w:vAlign w:val="center"/>
            <w:hideMark/>
          </w:tcPr>
          <w:p w14:paraId="0D66EB97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32" w:type="dxa"/>
            <w:tcBorders>
              <w:top w:val="single" w:sz="4" w:space="0" w:color="FFD966"/>
              <w:left w:val="single" w:sz="4" w:space="0" w:color="FFD966"/>
              <w:bottom w:val="single" w:sz="4" w:space="0" w:color="FFD966"/>
              <w:right w:val="single" w:sz="4" w:space="0" w:color="FFD966"/>
            </w:tcBorders>
            <w:shd w:val="clear" w:color="000000" w:fill="AE6228"/>
            <w:vAlign w:val="center"/>
            <w:hideMark/>
          </w:tcPr>
          <w:p w14:paraId="4068B189" w14:textId="77777777" w:rsidR="00850D06" w:rsidRPr="00850D06" w:rsidRDefault="00850D06" w:rsidP="00850D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0D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46D6DF94" w14:textId="07AACDBF" w:rsidR="009F5572" w:rsidRPr="004874ED" w:rsidRDefault="009C7EF5" w:rsidP="004874ED">
      <w:r>
        <w:rPr>
          <w:noProof/>
        </w:rPr>
        <w:drawing>
          <wp:anchor distT="0" distB="0" distL="114300" distR="114300" simplePos="0" relativeHeight="251658240" behindDoc="0" locked="0" layoutInCell="1" allowOverlap="1" wp14:anchorId="1CFC794D" wp14:editId="750BA649">
            <wp:simplePos x="0" y="0"/>
            <wp:positionH relativeFrom="column">
              <wp:posOffset>1152525</wp:posOffset>
            </wp:positionH>
            <wp:positionV relativeFrom="paragraph">
              <wp:posOffset>506730</wp:posOffset>
            </wp:positionV>
            <wp:extent cx="3514725" cy="600251"/>
            <wp:effectExtent l="0" t="0" r="0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725" cy="600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9F5572" w:rsidRPr="0048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c0MDQxMjGzNDezNLVQ0lEKTi0uzszPAykwrgUATEM4TiwAAAA="/>
  </w:docVars>
  <w:rsids>
    <w:rsidRoot w:val="004874ED"/>
    <w:rsid w:val="00051D3E"/>
    <w:rsid w:val="00110EE7"/>
    <w:rsid w:val="003E2A4F"/>
    <w:rsid w:val="004874ED"/>
    <w:rsid w:val="005F30AB"/>
    <w:rsid w:val="006F0EAD"/>
    <w:rsid w:val="0071178C"/>
    <w:rsid w:val="00850D06"/>
    <w:rsid w:val="009633DD"/>
    <w:rsid w:val="009C7EF5"/>
    <w:rsid w:val="009F5572"/>
    <w:rsid w:val="00BA56FB"/>
    <w:rsid w:val="00ED0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45A02"/>
  <w15:chartTrackingRefBased/>
  <w15:docId w15:val="{C0C2856A-F4DA-4089-8AB5-C2149D4B2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11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7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3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9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u Mathew Mathew</dc:creator>
  <cp:keywords/>
  <dc:description/>
  <cp:lastModifiedBy>Shilu Mathew Mathew</cp:lastModifiedBy>
  <cp:revision>4</cp:revision>
  <dcterms:created xsi:type="dcterms:W3CDTF">2019-09-14T21:15:00Z</dcterms:created>
  <dcterms:modified xsi:type="dcterms:W3CDTF">2019-12-24T09:43:00Z</dcterms:modified>
</cp:coreProperties>
</file>